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9BB87" w14:textId="6755AAC8" w:rsidR="009F5807" w:rsidRPr="009F5807" w:rsidRDefault="009F5807" w:rsidP="009F580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F5807">
        <w:rPr>
          <w:rFonts w:ascii="Times New Roman" w:hAnsi="Times New Roman" w:cs="Times New Roman"/>
          <w:b/>
          <w:bCs/>
          <w:sz w:val="20"/>
          <w:szCs w:val="20"/>
        </w:rPr>
        <w:t xml:space="preserve">Table S3: </w:t>
      </w:r>
      <w:r w:rsidRPr="009F5807">
        <w:rPr>
          <w:rFonts w:ascii="Times New Roman" w:hAnsi="Times New Roman" w:cs="Times New Roman"/>
          <w:b/>
          <w:bCs/>
          <w:sz w:val="20"/>
          <w:szCs w:val="20"/>
        </w:rPr>
        <w:t>ICD-10 codes for non-fatal overdose identification in Hospital Episode Statistics.</w:t>
      </w:r>
    </w:p>
    <w:p w14:paraId="3532E32F" w14:textId="77777777" w:rsidR="005C0473" w:rsidRDefault="005C0473" w:rsidP="005C047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75"/>
        <w:gridCol w:w="4480"/>
      </w:tblGrid>
      <w:tr w:rsidR="005C0473" w14:paraId="2D11E02F" w14:textId="77777777" w:rsidTr="00A2145F">
        <w:trPr>
          <w:trHeight w:val="350"/>
          <w:jc w:val="center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25205" w14:textId="77777777" w:rsidR="005C0473" w:rsidRDefault="005C0473" w:rsidP="00A2145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cription  </w:t>
            </w:r>
          </w:p>
        </w:tc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182C1" w14:textId="77777777" w:rsidR="005C0473" w:rsidRDefault="005C0473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s</w:t>
            </w:r>
          </w:p>
        </w:tc>
      </w:tr>
      <w:tr w:rsidR="005C0473" w14:paraId="37350565" w14:textId="77777777" w:rsidTr="00A2145F">
        <w:trPr>
          <w:trHeight w:val="498"/>
          <w:jc w:val="center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D23C26" w14:textId="77777777" w:rsidR="005C0473" w:rsidRDefault="005C0473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tal and behavioural disorders due to psychoactive substances (excluding alcohol and tobacco)</w:t>
            </w:r>
          </w:p>
        </w:tc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A45D0" w14:textId="77777777" w:rsidR="005C0473" w:rsidRDefault="005C0473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11–F16, F18–F19</w:t>
            </w:r>
          </w:p>
        </w:tc>
      </w:tr>
      <w:tr w:rsidR="005C0473" w14:paraId="41F10596" w14:textId="77777777" w:rsidTr="00A2145F">
        <w:trPr>
          <w:trHeight w:val="325"/>
          <w:jc w:val="center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1CBC73" w14:textId="77777777" w:rsidR="005C0473" w:rsidRDefault="005C0473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cidental poisoning by drugs, medicaments and biological substances  </w:t>
            </w:r>
          </w:p>
        </w:tc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64990" w14:textId="77777777" w:rsidR="005C0473" w:rsidRDefault="005C0473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40–X44</w:t>
            </w:r>
          </w:p>
        </w:tc>
      </w:tr>
      <w:tr w:rsidR="005C0473" w14:paraId="4652853E" w14:textId="77777777" w:rsidTr="00A2145F">
        <w:trPr>
          <w:trHeight w:val="325"/>
          <w:jc w:val="center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01106" w14:textId="77777777" w:rsidR="005C0473" w:rsidRDefault="005C0473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harm by drugs, medicaments and biological substances</w:t>
            </w:r>
          </w:p>
        </w:tc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A029A" w14:textId="77777777" w:rsidR="005C0473" w:rsidRDefault="005C0473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60–X64</w:t>
            </w:r>
          </w:p>
        </w:tc>
      </w:tr>
      <w:tr w:rsidR="005C0473" w14:paraId="0F1E1D0E" w14:textId="77777777" w:rsidTr="00A2145F">
        <w:trPr>
          <w:trHeight w:val="325"/>
          <w:jc w:val="center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CE774F" w14:textId="77777777" w:rsidR="005C0473" w:rsidRDefault="005C0473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soning by drugs, medicaments and biological substances - undetermined intent</w:t>
            </w:r>
          </w:p>
        </w:tc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C3FF19" w14:textId="77777777" w:rsidR="005C0473" w:rsidRDefault="005C0473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10-Y14</w:t>
            </w:r>
          </w:p>
        </w:tc>
      </w:tr>
      <w:tr w:rsidR="005C0473" w14:paraId="6547B3AB" w14:textId="77777777" w:rsidTr="00A2145F">
        <w:trPr>
          <w:trHeight w:val="325"/>
          <w:jc w:val="center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D53B1" w14:textId="77777777" w:rsidR="005C0473" w:rsidRDefault="005C0473" w:rsidP="00A214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soning by drugs (including opium, heroin, codeine, morphine, methadone, pethidine)</w:t>
            </w:r>
          </w:p>
        </w:tc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06A37" w14:textId="77777777" w:rsidR="005C0473" w:rsidRDefault="005C0473" w:rsidP="00A2145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6-T50</w:t>
            </w:r>
          </w:p>
        </w:tc>
      </w:tr>
    </w:tbl>
    <w:p w14:paraId="0AC49259" w14:textId="77777777" w:rsidR="005C0473" w:rsidRDefault="005C0473" w:rsidP="005C047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1A12E31" w14:textId="77777777" w:rsidR="00AC2A6C" w:rsidRDefault="00AC2A6C"/>
    <w:sectPr w:rsidR="00AC2A6C" w:rsidSect="00DD4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73"/>
    <w:rsid w:val="000513EA"/>
    <w:rsid w:val="000D4419"/>
    <w:rsid w:val="001513E4"/>
    <w:rsid w:val="00331056"/>
    <w:rsid w:val="003369E9"/>
    <w:rsid w:val="00367D22"/>
    <w:rsid w:val="005C0473"/>
    <w:rsid w:val="006C04CE"/>
    <w:rsid w:val="008D0CF8"/>
    <w:rsid w:val="009E30C9"/>
    <w:rsid w:val="009F5807"/>
    <w:rsid w:val="00AC2A6C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6C88B"/>
  <w15:chartTrackingRefBased/>
  <w15:docId w15:val="{18A96362-2569-4360-93CF-E187DD16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473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C0473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2</cp:revision>
  <dcterms:created xsi:type="dcterms:W3CDTF">2022-07-14T09:09:00Z</dcterms:created>
  <dcterms:modified xsi:type="dcterms:W3CDTF">2022-07-14T10:00:00Z</dcterms:modified>
</cp:coreProperties>
</file>